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260BC1" w14:textId="39C9B631" w:rsidR="008454F5" w:rsidRPr="006C03A8" w:rsidRDefault="00D35CC0" w:rsidP="008454F5">
      <w:pPr>
        <w:rPr>
          <w:rFonts w:ascii="Times New Roman" w:hAnsi="Times New Roman" w:cs="Times New Roman"/>
          <w:b/>
          <w:bCs/>
          <w:sz w:val="32"/>
          <w:szCs w:val="36"/>
        </w:rPr>
      </w:pPr>
      <w:r w:rsidRPr="00D35CC0">
        <w:rPr>
          <w:rFonts w:ascii="Times New Roman" w:hAnsi="Times New Roman" w:cs="Times New Roman" w:hint="eastAsia"/>
          <w:b/>
          <w:bCs/>
          <w:sz w:val="32"/>
          <w:szCs w:val="36"/>
        </w:rPr>
        <w:t>Supplementary material</w:t>
      </w:r>
      <w:r w:rsidR="008454F5" w:rsidRPr="006C03A8">
        <w:rPr>
          <w:rFonts w:ascii="Times New Roman" w:hAnsi="Times New Roman" w:cs="Times New Roman"/>
          <w:b/>
          <w:bCs/>
          <w:sz w:val="32"/>
          <w:szCs w:val="36"/>
        </w:rPr>
        <w:t>:</w:t>
      </w:r>
    </w:p>
    <w:p w14:paraId="439F8190" w14:textId="6CE42F9D" w:rsidR="008454F5" w:rsidRPr="00A15DB5" w:rsidRDefault="008454F5" w:rsidP="008454F5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15DB5">
        <w:rPr>
          <w:rFonts w:ascii="Times New Roman" w:hAnsi="Times New Roman" w:cs="Times New Roman"/>
          <w:sz w:val="24"/>
          <w:szCs w:val="28"/>
        </w:rPr>
        <w:t xml:space="preserve">Additional </w:t>
      </w:r>
      <w:proofErr w:type="gramStart"/>
      <w:r w:rsidRPr="00A15DB5">
        <w:rPr>
          <w:rFonts w:ascii="Times New Roman" w:hAnsi="Times New Roman" w:cs="Times New Roman"/>
          <w:sz w:val="24"/>
          <w:szCs w:val="28"/>
        </w:rPr>
        <w:t>supporting</w:t>
      </w:r>
      <w:proofErr w:type="gramEnd"/>
      <w:r w:rsidRPr="00A15DB5">
        <w:rPr>
          <w:rFonts w:ascii="Times New Roman" w:hAnsi="Times New Roman" w:cs="Times New Roman"/>
          <w:sz w:val="24"/>
          <w:szCs w:val="28"/>
        </w:rPr>
        <w:t xml:space="preserve"> information may be found online in the </w:t>
      </w:r>
      <w:r w:rsidR="00D35CC0" w:rsidRPr="00D35CC0">
        <w:rPr>
          <w:rFonts w:ascii="Times New Roman" w:hAnsi="Times New Roman" w:cs="Times New Roman" w:hint="eastAsia"/>
          <w:sz w:val="24"/>
          <w:szCs w:val="28"/>
        </w:rPr>
        <w:t>Supplementary material</w:t>
      </w:r>
      <w:r w:rsidRPr="00A15DB5">
        <w:rPr>
          <w:rFonts w:ascii="Times New Roman" w:hAnsi="Times New Roman" w:cs="Times New Roman"/>
          <w:sz w:val="24"/>
          <w:szCs w:val="28"/>
        </w:rPr>
        <w:t xml:space="preserve"> section at the end of the article:</w:t>
      </w:r>
      <w:r w:rsidR="00A343CC">
        <w:rPr>
          <w:rFonts w:ascii="Times New Roman" w:hAnsi="Times New Roman" w:cs="Times New Roman"/>
          <w:sz w:val="24"/>
          <w:szCs w:val="28"/>
        </w:rPr>
        <w:t xml:space="preserve"> </w:t>
      </w:r>
      <w:r w:rsidR="00BE21BC" w:rsidRPr="00BE21BC">
        <w:rPr>
          <w:rFonts w:ascii="Times New Roman" w:hAnsi="Times New Roman" w:cs="Times New Roman" w:hint="eastAsia"/>
          <w:sz w:val="24"/>
          <w:szCs w:val="28"/>
        </w:rPr>
        <w:t>Supplementary Table S1</w:t>
      </w:r>
      <w:r w:rsidRPr="00A15DB5">
        <w:rPr>
          <w:rFonts w:ascii="Times New Roman" w:hAnsi="Times New Roman" w:cs="Times New Roman"/>
          <w:sz w:val="24"/>
          <w:szCs w:val="28"/>
        </w:rPr>
        <w:t>.</w:t>
      </w:r>
    </w:p>
    <w:p w14:paraId="593A57F7" w14:textId="77777777" w:rsidR="008454F5" w:rsidRDefault="008454F5" w:rsidP="008454F5">
      <w:pPr>
        <w:rPr>
          <w:rFonts w:hint="eastAsia"/>
        </w:rPr>
      </w:pPr>
    </w:p>
    <w:tbl>
      <w:tblPr>
        <w:tblW w:w="13387" w:type="dxa"/>
        <w:tblLayout w:type="fixed"/>
        <w:tblLook w:val="04A0" w:firstRow="1" w:lastRow="0" w:firstColumn="1" w:lastColumn="0" w:noHBand="0" w:noVBand="1"/>
      </w:tblPr>
      <w:tblGrid>
        <w:gridCol w:w="2917"/>
        <w:gridCol w:w="2918"/>
        <w:gridCol w:w="2918"/>
        <w:gridCol w:w="4634"/>
      </w:tblGrid>
      <w:tr w:rsidR="008454F5" w:rsidRPr="008B1032" w14:paraId="6C3714CC" w14:textId="77777777" w:rsidTr="002F6E43">
        <w:trPr>
          <w:trHeight w:val="288"/>
        </w:trPr>
        <w:tc>
          <w:tcPr>
            <w:tcW w:w="133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72BA" w14:textId="55DDBE28" w:rsidR="008454F5" w:rsidRPr="00466204" w:rsidRDefault="005861FF" w:rsidP="002F6E4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  <w:r w:rsidRPr="005861F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Supplementary Table S1</w:t>
            </w:r>
            <w:r w:rsidR="008454F5" w:rsidRPr="004662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Sequences of primers used for </w:t>
            </w:r>
            <w:proofErr w:type="spellStart"/>
            <w:r w:rsidR="008454F5" w:rsidRPr="004662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qRT</w:t>
            </w:r>
            <w:proofErr w:type="spellEnd"/>
            <w:r w:rsidR="008454F5" w:rsidRPr="004662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-PCR</w:t>
            </w:r>
          </w:p>
        </w:tc>
      </w:tr>
      <w:tr w:rsidR="008454F5" w:rsidRPr="00466204" w14:paraId="2233F267" w14:textId="77777777" w:rsidTr="002F6E43">
        <w:trPr>
          <w:trHeight w:val="288"/>
        </w:trPr>
        <w:tc>
          <w:tcPr>
            <w:tcW w:w="29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5BE0A" w14:textId="77777777" w:rsidR="008454F5" w:rsidRPr="00466204" w:rsidRDefault="008454F5" w:rsidP="002F6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4662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ene</w:t>
            </w:r>
          </w:p>
        </w:tc>
        <w:tc>
          <w:tcPr>
            <w:tcW w:w="29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836B5" w14:textId="77777777" w:rsidR="008454F5" w:rsidRPr="00466204" w:rsidRDefault="008454F5" w:rsidP="002F6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9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7BCFC" w14:textId="77777777" w:rsidR="008454F5" w:rsidRPr="00466204" w:rsidRDefault="008454F5" w:rsidP="002F6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4662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ccession number</w:t>
            </w:r>
          </w:p>
        </w:tc>
        <w:tc>
          <w:tcPr>
            <w:tcW w:w="46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9D383" w14:textId="77777777" w:rsidR="008454F5" w:rsidRPr="00466204" w:rsidRDefault="008454F5" w:rsidP="002F6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4662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equence of the primers (5'-3')</w:t>
            </w:r>
          </w:p>
        </w:tc>
      </w:tr>
      <w:tr w:rsidR="008454F5" w:rsidRPr="00466204" w14:paraId="5D9F15D0" w14:textId="77777777" w:rsidTr="002F6E43">
        <w:trPr>
          <w:trHeight w:val="276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1A88" w14:textId="56869CE2" w:rsidR="008454F5" w:rsidRPr="00466204" w:rsidRDefault="008454F5" w:rsidP="002F6E4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4662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OsYUC7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A753" w14:textId="77777777" w:rsidR="008454F5" w:rsidRPr="00466204" w:rsidRDefault="008454F5" w:rsidP="002F6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4662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Forward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05C8" w14:textId="77777777" w:rsidR="008454F5" w:rsidRPr="00466204" w:rsidRDefault="008454F5" w:rsidP="002F6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4662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OC_Os04g03980</w:t>
            </w:r>
          </w:p>
        </w:tc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68FA" w14:textId="77777777" w:rsidR="008454F5" w:rsidRPr="00466204" w:rsidRDefault="008454F5" w:rsidP="002F6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4662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AACGGATGGAAGGGTGAGT</w:t>
            </w:r>
          </w:p>
        </w:tc>
      </w:tr>
      <w:tr w:rsidR="008454F5" w:rsidRPr="00466204" w14:paraId="3F543D4D" w14:textId="77777777" w:rsidTr="002F6E43">
        <w:trPr>
          <w:trHeight w:val="276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B8FC" w14:textId="77777777" w:rsidR="008454F5" w:rsidRPr="00466204" w:rsidRDefault="008454F5" w:rsidP="002F6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6F05" w14:textId="77777777" w:rsidR="008454F5" w:rsidRPr="00466204" w:rsidRDefault="008454F5" w:rsidP="002F6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4662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everse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D3A0" w14:textId="77777777" w:rsidR="008454F5" w:rsidRPr="00466204" w:rsidRDefault="008454F5" w:rsidP="002F6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A5E6" w14:textId="77777777" w:rsidR="008454F5" w:rsidRPr="00466204" w:rsidRDefault="008454F5" w:rsidP="002F6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4662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CGGCTTAGAAGATGACGGA</w:t>
            </w:r>
          </w:p>
        </w:tc>
      </w:tr>
      <w:tr w:rsidR="008454F5" w:rsidRPr="00466204" w14:paraId="699BD2F1" w14:textId="77777777" w:rsidTr="002F6E43">
        <w:trPr>
          <w:trHeight w:val="276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7729" w14:textId="77777777" w:rsidR="008454F5" w:rsidRPr="00466204" w:rsidRDefault="008454F5" w:rsidP="002F6E4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4662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OsYUC11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1E9B" w14:textId="77777777" w:rsidR="008454F5" w:rsidRPr="00466204" w:rsidRDefault="008454F5" w:rsidP="002F6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4662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Forward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21C8" w14:textId="77777777" w:rsidR="008454F5" w:rsidRPr="00466204" w:rsidRDefault="008454F5" w:rsidP="002F6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4662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OC_Os12g08780</w:t>
            </w:r>
          </w:p>
        </w:tc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F110" w14:textId="77777777" w:rsidR="008454F5" w:rsidRPr="00466204" w:rsidRDefault="008454F5" w:rsidP="002F6E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4662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GTGATGACAAAGGAGCTGATTC</w:t>
            </w:r>
          </w:p>
        </w:tc>
      </w:tr>
      <w:tr w:rsidR="008454F5" w:rsidRPr="00466204" w14:paraId="5593DB1E" w14:textId="77777777" w:rsidTr="002F6E43">
        <w:trPr>
          <w:trHeight w:val="276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698E" w14:textId="77777777" w:rsidR="008454F5" w:rsidRPr="00466204" w:rsidRDefault="008454F5" w:rsidP="002F6E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25AE" w14:textId="77777777" w:rsidR="008454F5" w:rsidRPr="00466204" w:rsidRDefault="008454F5" w:rsidP="002F6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4662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everse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6DC9" w14:textId="77777777" w:rsidR="008454F5" w:rsidRPr="00466204" w:rsidRDefault="008454F5" w:rsidP="002F6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8F3C" w14:textId="77777777" w:rsidR="008454F5" w:rsidRPr="00466204" w:rsidRDefault="008454F5" w:rsidP="002F6E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4662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CAACATCTATTACTGCTGACCG</w:t>
            </w:r>
          </w:p>
        </w:tc>
      </w:tr>
      <w:tr w:rsidR="008454F5" w:rsidRPr="00466204" w14:paraId="75A9C165" w14:textId="77777777" w:rsidTr="002F6E43">
        <w:trPr>
          <w:trHeight w:val="276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0470" w14:textId="77777777" w:rsidR="008454F5" w:rsidRPr="00466204" w:rsidRDefault="008454F5" w:rsidP="002F6E43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r w:rsidRPr="004662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OsCOW1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FDCD" w14:textId="77777777" w:rsidR="008454F5" w:rsidRPr="00466204" w:rsidRDefault="008454F5" w:rsidP="002F6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4662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Forward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7564" w14:textId="77777777" w:rsidR="008454F5" w:rsidRPr="00466204" w:rsidRDefault="008454F5" w:rsidP="002F6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4662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OC_Os03g06654</w:t>
            </w:r>
          </w:p>
        </w:tc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67F4" w14:textId="77777777" w:rsidR="008454F5" w:rsidRPr="00466204" w:rsidRDefault="008454F5" w:rsidP="002F6E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4662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AATCGACGGGATCTCCATGTT</w:t>
            </w:r>
          </w:p>
        </w:tc>
      </w:tr>
      <w:tr w:rsidR="008454F5" w:rsidRPr="00466204" w14:paraId="1481815C" w14:textId="77777777" w:rsidTr="002F6E43">
        <w:trPr>
          <w:trHeight w:val="276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4405" w14:textId="77777777" w:rsidR="008454F5" w:rsidRPr="00466204" w:rsidRDefault="008454F5" w:rsidP="002F6E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1EE6" w14:textId="77777777" w:rsidR="008454F5" w:rsidRPr="00466204" w:rsidRDefault="008454F5" w:rsidP="002F6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4662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everse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4868" w14:textId="77777777" w:rsidR="008454F5" w:rsidRPr="00466204" w:rsidRDefault="008454F5" w:rsidP="002F6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7201" w14:textId="77777777" w:rsidR="008454F5" w:rsidRPr="00466204" w:rsidRDefault="008454F5" w:rsidP="002F6E4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4662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TGCCCTGTTTGTAGGTTGTGC</w:t>
            </w:r>
          </w:p>
        </w:tc>
      </w:tr>
      <w:tr w:rsidR="008454F5" w:rsidRPr="00466204" w14:paraId="29F0393D" w14:textId="77777777" w:rsidTr="002F6E43">
        <w:trPr>
          <w:trHeight w:val="276"/>
        </w:trPr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569A" w14:textId="77777777" w:rsidR="008454F5" w:rsidRPr="00466204" w:rsidRDefault="008454F5" w:rsidP="002F6E4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</w:pPr>
            <w:proofErr w:type="spellStart"/>
            <w:r w:rsidRPr="004662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OsActin</w:t>
            </w:r>
            <w:proofErr w:type="spellEnd"/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23EA" w14:textId="77777777" w:rsidR="008454F5" w:rsidRPr="00466204" w:rsidRDefault="008454F5" w:rsidP="002F6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4662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Forward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BD45" w14:textId="77777777" w:rsidR="008454F5" w:rsidRPr="00466204" w:rsidRDefault="008454F5" w:rsidP="002F6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4662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OC_Os10g36650</w:t>
            </w:r>
          </w:p>
        </w:tc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E42C" w14:textId="77777777" w:rsidR="008454F5" w:rsidRPr="00466204" w:rsidRDefault="008454F5" w:rsidP="002F6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4662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CCATAAGTGCTACAGTAACCCA</w:t>
            </w:r>
          </w:p>
        </w:tc>
      </w:tr>
      <w:tr w:rsidR="008454F5" w:rsidRPr="00466204" w14:paraId="17A81D58" w14:textId="77777777" w:rsidTr="002F6E43">
        <w:trPr>
          <w:trHeight w:val="288"/>
        </w:trPr>
        <w:tc>
          <w:tcPr>
            <w:tcW w:w="29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0970C" w14:textId="77777777" w:rsidR="008454F5" w:rsidRPr="00466204" w:rsidRDefault="008454F5" w:rsidP="002F6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FA8EA" w14:textId="77777777" w:rsidR="008454F5" w:rsidRPr="00466204" w:rsidRDefault="008454F5" w:rsidP="002F6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4662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everse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FCEBC" w14:textId="77777777" w:rsidR="008454F5" w:rsidRPr="00466204" w:rsidRDefault="008454F5" w:rsidP="002F6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6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ABED8" w14:textId="77777777" w:rsidR="008454F5" w:rsidRPr="00466204" w:rsidRDefault="008454F5" w:rsidP="002F6E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466204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TTAACCGGATGTCGGAAGG</w:t>
            </w:r>
          </w:p>
        </w:tc>
      </w:tr>
    </w:tbl>
    <w:p w14:paraId="5EA7117E" w14:textId="77777777" w:rsidR="00F21D7F" w:rsidRDefault="00F21D7F">
      <w:pPr>
        <w:rPr>
          <w:rFonts w:hint="eastAsia"/>
        </w:rPr>
      </w:pPr>
    </w:p>
    <w:sectPr w:rsidR="00F21D7F" w:rsidSect="00BE7D87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BDF34F" w14:textId="77777777" w:rsidR="00BD6DD9" w:rsidRDefault="00BD6DD9" w:rsidP="00BD6DD9">
      <w:pPr>
        <w:rPr>
          <w:rFonts w:hint="eastAsia"/>
        </w:rPr>
      </w:pPr>
      <w:r>
        <w:separator/>
      </w:r>
    </w:p>
  </w:endnote>
  <w:endnote w:type="continuationSeparator" w:id="0">
    <w:p w14:paraId="2FD56A3D" w14:textId="77777777" w:rsidR="00BD6DD9" w:rsidRDefault="00BD6DD9" w:rsidP="00BD6DD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C440BF" w14:textId="77777777" w:rsidR="00BD6DD9" w:rsidRDefault="00BD6DD9" w:rsidP="00BD6DD9">
      <w:pPr>
        <w:rPr>
          <w:rFonts w:hint="eastAsia"/>
        </w:rPr>
      </w:pPr>
      <w:r>
        <w:separator/>
      </w:r>
    </w:p>
  </w:footnote>
  <w:footnote w:type="continuationSeparator" w:id="0">
    <w:p w14:paraId="66BDDCB3" w14:textId="77777777" w:rsidR="00BD6DD9" w:rsidRDefault="00BD6DD9" w:rsidP="00BD6DD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wMDQ3NDI2MTA1MzJW0lEKTi0uzszPAykwqgUAHETczywAAAA="/>
  </w:docVars>
  <w:rsids>
    <w:rsidRoot w:val="00560545"/>
    <w:rsid w:val="00221233"/>
    <w:rsid w:val="00560545"/>
    <w:rsid w:val="005722AF"/>
    <w:rsid w:val="005861FF"/>
    <w:rsid w:val="007F24F0"/>
    <w:rsid w:val="0080749D"/>
    <w:rsid w:val="008454F5"/>
    <w:rsid w:val="00992828"/>
    <w:rsid w:val="00A343CC"/>
    <w:rsid w:val="00BD6DD9"/>
    <w:rsid w:val="00BE21BC"/>
    <w:rsid w:val="00BE7D87"/>
    <w:rsid w:val="00D35CC0"/>
    <w:rsid w:val="00D65692"/>
    <w:rsid w:val="00F21D7F"/>
    <w:rsid w:val="00FD4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322CC5"/>
  <w15:chartTrackingRefBased/>
  <w15:docId w15:val="{B9F395D8-6EE7-4F0D-B984-D48CFF38D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54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6DD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6D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6D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6D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Kangkang</dc:creator>
  <cp:keywords/>
  <dc:description/>
  <cp:lastModifiedBy>Kangkang Zhang</cp:lastModifiedBy>
  <cp:revision>14</cp:revision>
  <dcterms:created xsi:type="dcterms:W3CDTF">2023-07-28T07:08:00Z</dcterms:created>
  <dcterms:modified xsi:type="dcterms:W3CDTF">2024-11-27T09:03:00Z</dcterms:modified>
</cp:coreProperties>
</file>